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0"/>
        <w:gridCol w:w="820"/>
        <w:gridCol w:w="820"/>
        <w:gridCol w:w="820"/>
        <w:gridCol w:w="820"/>
        <w:gridCol w:w="820"/>
      </w:tblGrid>
      <w:tr w:rsidR="003B00EB" w:rsidRPr="00DA3CC8" w14:paraId="6F2109DE" w14:textId="77777777" w:rsidTr="003B00EB">
        <w:trPr>
          <w:trHeight w:val="16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D19C7" w14:textId="5BA01723" w:rsidR="003B00EB" w:rsidRPr="00DA3CC8" w:rsidRDefault="007A70D7" w:rsidP="007A70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MEDICAL CHALLENGES</w:t>
            </w:r>
            <w:r w:rsidR="003B00EB" w:rsidRPr="00DA3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972E1F3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ient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7530E74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althcare Professional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85E568D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search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62B33F7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itical Stakehold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641299C" w14:textId="77777777" w:rsidR="00CA61BC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eneral </w:t>
            </w:r>
          </w:p>
          <w:p w14:paraId="02757548" w14:textId="03942AF8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ublic</w:t>
            </w:r>
          </w:p>
        </w:tc>
      </w:tr>
      <w:tr w:rsidR="003B00EB" w:rsidRPr="00DA3CC8" w14:paraId="286022DA" w14:textId="77777777" w:rsidTr="00DA3CC8">
        <w:trPr>
          <w:trHeight w:val="77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26D5B9B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ONITORING</w:t>
            </w:r>
          </w:p>
        </w:tc>
      </w:tr>
      <w:tr w:rsidR="003B00EB" w:rsidRPr="00DA3CC8" w14:paraId="3FB37FB9" w14:textId="77777777" w:rsidTr="007A70D7">
        <w:trPr>
          <w:trHeight w:val="31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5BAFF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ossibility of incidents despite regular monitorin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38C26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45A87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1ED3F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75BA2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33635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3B00EB" w:rsidRPr="00DA3CC8" w14:paraId="61943326" w14:textId="77777777" w:rsidTr="00DA3CC8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7A855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Use of other measurement methods in some cases medically more usefu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1B3B3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7A64D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3D4BB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4CDF9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E7A3D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3B00EB" w:rsidRPr="00DA3CC8" w14:paraId="3D3A8DE2" w14:textId="77777777" w:rsidTr="00DA3CC8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B3377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ccurrence of medical harm due to radiation exposur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21CF8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E2D8A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5B9A2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F6607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9DCDB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3B00EB" w:rsidRPr="00DA3CC8" w14:paraId="40B0498A" w14:textId="77777777" w:rsidTr="00DA3CC8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1E628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using anxiety in patients (by prescribing or measuring with sensors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731D8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016D7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91B1D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1D550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15D98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3B00EB" w:rsidRPr="00DA3CC8" w14:paraId="5776611A" w14:textId="77777777" w:rsidTr="003B00EB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6020B40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REATMENT</w:t>
            </w:r>
          </w:p>
        </w:tc>
      </w:tr>
      <w:tr w:rsidR="003B00EB" w:rsidRPr="00DA3CC8" w14:paraId="3020370B" w14:textId="77777777" w:rsidTr="00DA3CC8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80DE4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correct treatments due to data / analysis errors or false alarm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9CFCC" w14:textId="6BB8A630" w:rsidR="003B00EB" w:rsidRPr="00DA3CC8" w:rsidRDefault="007A70D7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5BB91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9B08C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6C2E7" w14:textId="309A3024" w:rsidR="003B00EB" w:rsidRPr="00DA3CC8" w:rsidRDefault="007A70D7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FDBCD" w14:textId="71E0BD6F" w:rsidR="003B00EB" w:rsidRPr="00DA3CC8" w:rsidRDefault="007A70D7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3B00EB" w:rsidRPr="00DA3CC8" w14:paraId="369C7CBE" w14:textId="77777777" w:rsidTr="00DA3CC8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C663A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ossibility of intervening too late (e.g. in the case of an attack or a fit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AB8FB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73CF7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AAA05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956EE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8F5D9" w14:textId="2E849E8B" w:rsidR="003B00EB" w:rsidRPr="00DA3CC8" w:rsidRDefault="007A70D7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3B00EB" w:rsidRPr="00DA3CC8" w14:paraId="3720F0D6" w14:textId="77777777" w:rsidTr="00DA3CC8">
        <w:trPr>
          <w:trHeight w:val="128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A690E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Unequal treatment of patients on the basis of their choice of measurement meth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D045F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D7285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F597F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9164F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99EE1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3B00EB" w:rsidRPr="00DA3CC8" w14:paraId="2841999E" w14:textId="77777777" w:rsidTr="003B00EB">
        <w:trPr>
          <w:trHeight w:val="68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40615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mpeding the healing process of patients with loss of interpersonal relationship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9F9EB" w14:textId="3E6E4EC1" w:rsidR="003B00EB" w:rsidRPr="00DA3CC8" w:rsidRDefault="007A70D7" w:rsidP="007A70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57F3F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F4351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65372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BF34D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3B00EB" w:rsidRPr="00DA3CC8" w14:paraId="118F4C48" w14:textId="77777777" w:rsidTr="003B00EB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7AF0CE9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AGNOSTICS</w:t>
            </w:r>
          </w:p>
        </w:tc>
      </w:tr>
      <w:tr w:rsidR="003B00EB" w:rsidRPr="00DA3CC8" w14:paraId="6E88CD35" w14:textId="77777777" w:rsidTr="00DA3CC8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E2B2A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isdiagnosis due to incorrect measurements / incorrect learning dat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ACF43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E117D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19B36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C464E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1D018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3B00EB" w:rsidRPr="00DA3CC8" w14:paraId="1DDE92F7" w14:textId="77777777" w:rsidTr="007A70D7">
        <w:trPr>
          <w:trHeight w:val="172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555B4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isdiagnosis due to (automated) misinterpretation of symptom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5A000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7F006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FEFB9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C4201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D0A3D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3B00EB" w:rsidRPr="00DA3CC8" w14:paraId="028C9C29" w14:textId="77777777" w:rsidTr="007A70D7">
        <w:trPr>
          <w:trHeight w:val="194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8C82C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isk of premature diagnosi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433E7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7D864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56C5E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B052C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25D92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3B00EB" w:rsidRPr="00DA3CC8" w14:paraId="56E9C7AE" w14:textId="77777777" w:rsidTr="007A70D7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F7695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isk of false positive diagnosi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519FB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29997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ADC72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7C9CD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5736B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3B00EB" w:rsidRPr="00DA3CC8" w14:paraId="5FF87493" w14:textId="77777777" w:rsidTr="007A70D7">
        <w:trPr>
          <w:trHeight w:val="45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E490F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isk of limiting health parameters to measured data onl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59F0A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30D43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099E3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C4513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2B8CE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3B00EB" w:rsidRPr="00DA3CC8" w14:paraId="7718BA78" w14:textId="77777777" w:rsidTr="007A70D7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D1F04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isk of unreliable data leading to false prognosi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BC0B4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CBAF0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C8BA3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5CF31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A890F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3B00EB" w:rsidRPr="00DA3CC8" w14:paraId="234E5E3C" w14:textId="77777777" w:rsidTr="007A70D7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68C60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Unintended / unwanted diagnosis of further diseas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3FF3E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3A220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F6CBB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B2A3D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013A5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3B00EB" w:rsidRPr="00DA3CC8" w14:paraId="2EA8D842" w14:textId="77777777" w:rsidTr="00DA3CC8">
        <w:trPr>
          <w:trHeight w:val="102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1ED9B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ailure to recognise other symptoms due to complete reliance on sensor reading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50390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68442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C7C65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CECCF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5966E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3B00EB" w:rsidRPr="00DA3CC8" w14:paraId="7254E139" w14:textId="77777777" w:rsidTr="00DA3CC8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D397D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octors' overconfidence in technology and lack of confidence in their skill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33E43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85F9E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8EA9F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D8E68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D11E9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3B00EB" w:rsidRPr="00DA3CC8" w14:paraId="21D07011" w14:textId="77777777" w:rsidTr="007A70D7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12FC8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tient uncertainty due to data floodin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2F108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5B6E4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633C1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C2E61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C3314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3B00EB" w:rsidRPr="00DA3CC8" w14:paraId="45ADBD8A" w14:textId="77777777" w:rsidTr="00DA3CC8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801EF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fficulty in defining necessary standard health parameter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F0BC9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3EF52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0D357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86D14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D52C9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3B00EB" w:rsidRPr="00DA3CC8" w14:paraId="7A8FB1E0" w14:textId="77777777" w:rsidTr="007A70D7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D2CC7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striction of the doctor's medical activit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B995E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7AB7F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B2D2E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13C44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1CE99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3B00EB" w:rsidRPr="00DA3CC8" w14:paraId="160DCD6C" w14:textId="77777777" w:rsidTr="00DA3CC8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7C699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Questioning the diagnosis of mental disorders based on quantitative dat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ACEE6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01603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93D5D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4158A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B399A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3B00EB" w:rsidRPr="00DA3CC8" w14:paraId="49A4C803" w14:textId="77777777" w:rsidTr="00DA3CC8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E611B" w14:textId="77777777" w:rsidR="003B00EB" w:rsidRPr="00DA3CC8" w:rsidRDefault="003B00EB" w:rsidP="007A70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Questionable value of diagnosing patients at certain stages of life (e.g. dying stage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01D7B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7B4E6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3C4C0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FFAD9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755D6" w14:textId="77777777" w:rsidR="003B00EB" w:rsidRPr="00DA3CC8" w:rsidRDefault="003B00EB" w:rsidP="003B00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A3C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</w:tbl>
    <w:p w14:paraId="18659B7D" w14:textId="77777777" w:rsidR="00746C06" w:rsidRDefault="00746C06"/>
    <w:sectPr w:rsidR="00746C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0EB"/>
    <w:rsid w:val="003B00EB"/>
    <w:rsid w:val="0069272D"/>
    <w:rsid w:val="00746C06"/>
    <w:rsid w:val="007A70D7"/>
    <w:rsid w:val="008D662B"/>
    <w:rsid w:val="00AC2773"/>
    <w:rsid w:val="00C91098"/>
    <w:rsid w:val="00CA61BC"/>
    <w:rsid w:val="00D80E87"/>
    <w:rsid w:val="00DA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B9A48E"/>
  <w15:chartTrackingRefBased/>
  <w15:docId w15:val="{FB519974-5195-574D-89B7-BD8784A7C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B00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B00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B00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B00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B00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B00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B00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B00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B00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B00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B00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B00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B00E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B00E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B00E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B00E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B00E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B00E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B00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B0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B00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B00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B00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B00E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B00E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B00E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B00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B00E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B00E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Garbe</dc:creator>
  <cp:keywords/>
  <dc:description/>
  <cp:lastModifiedBy>Eva Maria Hille</cp:lastModifiedBy>
  <cp:revision>4</cp:revision>
  <dcterms:created xsi:type="dcterms:W3CDTF">2025-12-12T10:39:00Z</dcterms:created>
  <dcterms:modified xsi:type="dcterms:W3CDTF">2025-12-12T17:46:00Z</dcterms:modified>
</cp:coreProperties>
</file>